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4"/>
        <w:gridCol w:w="1080"/>
        <w:gridCol w:w="1029"/>
        <w:gridCol w:w="1075"/>
        <w:gridCol w:w="1620"/>
        <w:gridCol w:w="1260"/>
        <w:gridCol w:w="900"/>
        <w:gridCol w:w="1440"/>
        <w:gridCol w:w="2700"/>
        <w:gridCol w:w="1136"/>
      </w:tblGrid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ases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ntrol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roll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age at Diagnosis C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an Age Contro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le %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European Ancestry (%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atching criteria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Alpha-Tocopherol Beta-Carotene Prevention Study (ATB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5-19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 (5.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.5(5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date of blood draw, alive at time case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ve us a Clue to Cancer and Heart Disease Study (CLUEI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3(11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2 (10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date of blood draw, alive at time case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cer Prevention Study (CPSI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-1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1(5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1 (5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birth year, DNA source(blood or buccal), alive at time case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ropean Prospective Investigation Into Cancer and Nutrition Study (EP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-2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-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1(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9 (7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, center, date of blood draw, alive at time case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4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lth Professionals Follow-Up Study(HPF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3-199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1(7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8 (7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, age, date of blood draw, alive at time case diagnosed, smoking status (never/former/current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rses’ Health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9-19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9(6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 (7.0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.6 (7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, age, date of blood draw, alive at time case diagnosed, smoking status (never/former/current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New York University Women’s Health Study (NYU-W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8-19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-8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(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4 (8.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.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date of blood draw, alive at the time the case was diagnosed, menopausal status at enrollment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sicians Health Study (P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2-19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.3(7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.8 (9.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.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date of blood draw, alive at time case diagnosed, smoking status (never/former/current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8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, Lung, Colorectal Ovarian Cancer Screening Trial (PLCO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4-2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6(5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5 (6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birth year, date of blood draw, alive at time case diagnosed, DNA source (blood or buccal), study arm and center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nghai Men’s and Women’s Health Study (SMWH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6(Women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2 (Men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3(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.6 (6.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, age, birth year, menopausal status at baseline, date of blood draw, alive at the time the case was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0,11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en’s Health Initiative (WH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-19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.3(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.8 (7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sex, age, center, enrollment date, study arm, hysterectomy status, menopausal status, alive at the time the case was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2)</w:t>
            </w:r>
          </w:p>
        </w:tc>
      </w:tr>
      <w:tr>
        <w:trPr/>
        <w:tc>
          <w:tcPr>
            <w:tcW w:w="2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omen’s Health Study (WHS);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2-19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.6(7.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(7.2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Ethnicity, age, birth year, smoking status (never, former/current) date of blood draw, alive at the time the case was diagnosed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13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:</w:t>
      </w:r>
      <w:r>
        <w:rPr>
          <w:rFonts w:cs="Times New Roman" w:ascii="Times New Roman" w:hAnsi="Times New Roman"/>
          <w:sz w:val="20"/>
          <w:szCs w:val="20"/>
        </w:rPr>
        <w:t xml:space="preserve"> Nested case-control studies from cohorts in PanScan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b/>
          <w:b/>
          <w:sz w:val="20"/>
          <w:szCs w:val="20"/>
        </w:rPr>
      </w:pPr>
      <w:r>
        <w:rPr>
          <w:rFonts w:eastAsia="Times New Roman" w:cs="TimesNewRoman;Cambria" w:ascii="TimesNewRoman;Cambria" w:hAnsi="TimesNewRoman;Cambria"/>
          <w:b/>
          <w:sz w:val="20"/>
          <w:szCs w:val="20"/>
        </w:rPr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  <w:t>1. The alpha-tocopherol, beta-carotene lung cancer prevention study: design, methods, participant characteristics, and compliance. The ATBC Cancer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es-MX"/>
        </w:rPr>
      </w:pPr>
      <w:r>
        <w:rPr>
          <w:rFonts w:eastAsia="Times New Roman" w:cs="TimesNewRoman;Cambria" w:ascii="TimesNewRoman;Cambria" w:hAnsi="TimesNewRoman;Cambria"/>
        </w:rPr>
        <w:t xml:space="preserve">Prevention Study Group. </w:t>
      </w:r>
      <w:r>
        <w:rPr>
          <w:rFonts w:eastAsia="Times New Roman" w:cs="TimesNewRoman;Cambria" w:ascii="TimesNewRoman;Cambria" w:hAnsi="TimesNewRoman;Cambria"/>
          <w:lang w:val="es-MX"/>
        </w:rPr>
        <w:t>Ann Epidemiol 1994;4:1-10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it-IT"/>
        </w:rPr>
      </w:pPr>
      <w:r>
        <w:rPr>
          <w:rFonts w:eastAsia="Times New Roman" w:cs="TimesNewRoman;Cambria" w:ascii="TimesNewRoman;Cambria" w:hAnsi="TimesNewRoman;Cambria"/>
          <w:lang w:val="it-IT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it-IT"/>
        </w:rPr>
        <w:t xml:space="preserve">2. Gallicchio L, Chang H, Christo DK, et al. </w:t>
      </w:r>
      <w:r>
        <w:rPr>
          <w:rFonts w:eastAsia="Times New Roman" w:cs="TimesNewRoman;Cambria" w:ascii="TimesNewRoman;Cambria" w:hAnsi="TimesNewRoman;Cambria"/>
        </w:rPr>
        <w:t>Single nucleotide polymorphisms in inflammation-related genes and mortality in a community-based cohort in Washington County, Maryland. Am J Epidemiol 2008;167:807-13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es-MX"/>
        </w:rPr>
        <w:t xml:space="preserve">3. Calle EE, Rodriguez C, Jacobs EJ, et al. </w:t>
      </w:r>
      <w:r>
        <w:rPr>
          <w:rFonts w:eastAsia="Times New Roman" w:cs="TimesNewRoman;Cambria" w:ascii="TimesNewRoman;Cambria" w:hAnsi="TimesNewRoman;Cambria"/>
        </w:rPr>
        <w:t>The American Cancer Society Cancer Prevention Study II Nutrition Cohort: rationale, study design, and baseline characteristics. Cancer 2002;94:2490-2501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it-IT"/>
        </w:rPr>
        <w:t xml:space="preserve">4. Riboli E, Hunt KJ, Slimani N, et al. </w:t>
      </w:r>
      <w:r>
        <w:rPr>
          <w:rFonts w:eastAsia="Times New Roman" w:cs="TimesNewRoman;Cambria" w:ascii="TimesNewRoman;Cambria" w:hAnsi="TimesNewRoman;Cambria"/>
        </w:rPr>
        <w:t>European Prospective Investigation into Cancer and Nutrition (EPIC): study populations and data collection. Public Health Nutr 2002;5:1113-24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  <w:t>5. Wei EK, Giovannucci E, Fuchs CS, Willett WC, Mantzoros CS. Low plasma adiponectin levels and risk of colorectal cancer in men: a prospective study. J Natl Cancer Inst 2005;97:1688-94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</w:rPr>
        <w:t>6. Colditz GA, Hankinson SE The Nurses' Health Study: lifestyle and health among women. Nat Rev Cancer 2005;5:388-96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fr-FR"/>
        </w:rPr>
        <w:t xml:space="preserve">7. Zeleniuch-Jacquotte A, Gu Y, Shore RE, et al. </w:t>
      </w:r>
      <w:r>
        <w:rPr>
          <w:rFonts w:eastAsia="Times New Roman" w:cs="TimesNewRoman;Cambria" w:ascii="TimesNewRoman;Cambria" w:hAnsi="TimesNewRoman;Cambria"/>
        </w:rPr>
        <w:t xml:space="preserve">Postmenopausal levels of sex hormones and risk of breast carcinoma in situ: results of a prospective study. </w:t>
      </w:r>
      <w:r>
        <w:rPr>
          <w:rFonts w:eastAsia="Times New Roman" w:cs="TimesNewRoman;Cambria" w:ascii="TimesNewRoman;Cambria" w:hAnsi="TimesNewRoman;Cambria"/>
          <w:lang w:val="sv-SE"/>
        </w:rPr>
        <w:t>Int J Cancer 2005;114:323-7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sv-SE"/>
        </w:rPr>
      </w:pPr>
      <w:r>
        <w:rPr>
          <w:rFonts w:eastAsia="Times New Roman" w:cs="TimesNewRoman;Cambria" w:ascii="TimesNewRoman;Cambria" w:hAnsi="TimesNewRoman;Cambria"/>
          <w:lang w:val="sv-SE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it-IT"/>
        </w:rPr>
        <w:t xml:space="preserve">8. Ma J, Giovannucci E, Pollak M, et al. </w:t>
      </w:r>
      <w:r>
        <w:rPr>
          <w:rFonts w:eastAsia="Times New Roman" w:cs="TimesNewRoman;Cambria" w:ascii="TimesNewRoman;Cambria" w:hAnsi="TimesNewRoman;Cambria"/>
        </w:rPr>
        <w:t>A prospective study of plasma C-peptide and colorectal cancer risk in men. J Natl Cancer Inst 2004;96:546-53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  <w:t>9. Hayes RB, Sigurdson A, Moore L, et al. Methods for etiologic and early marker investigations in the PLCO trial. Mutat Res 2005;592:147-54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  <w:lang w:val="da-DK"/>
        </w:rPr>
        <w:t xml:space="preserve">10. Zheng W, Chow WH, Yang G, et al. </w:t>
      </w:r>
      <w:r>
        <w:rPr>
          <w:rFonts w:eastAsia="Times New Roman" w:cs="TimesNewRoman;Cambria" w:ascii="TimesNewRoman;Cambria" w:hAnsi="TimesNewRoman;Cambria"/>
        </w:rPr>
        <w:t xml:space="preserve">The Shanghai Women's Health Study: rationale, study design, and baseline characteristics. </w:t>
      </w:r>
      <w:r>
        <w:rPr>
          <w:rFonts w:eastAsia="Times New Roman" w:cs="TimesNewRoman;Cambria" w:ascii="TimesNewRoman;Cambria" w:hAnsi="TimesNewRoman;Cambria"/>
          <w:lang w:val="da-DK"/>
        </w:rPr>
        <w:t>Am J Epidemiol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da-DK"/>
        </w:rPr>
      </w:pPr>
      <w:r>
        <w:rPr>
          <w:rFonts w:eastAsia="Times New Roman" w:cs="TimesNewRoman;Cambria" w:ascii="TimesNewRoman;Cambria" w:hAnsi="TimesNewRoman;Cambria"/>
          <w:lang w:val="da-DK"/>
        </w:rPr>
        <w:t>2005;162:1123-31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da-DK"/>
        </w:rPr>
      </w:pPr>
      <w:r>
        <w:rPr>
          <w:rFonts w:eastAsia="Times New Roman" w:cs="TimesNewRoman;Cambria" w:ascii="TimesNewRoman;Cambria" w:hAnsi="TimesNewRoman;Cambria"/>
          <w:lang w:val="da-DK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da-DK"/>
        </w:rPr>
        <w:t xml:space="preserve">11. Xu WH, Zhang XL, Gao YT, et al. </w:t>
      </w:r>
      <w:r>
        <w:rPr>
          <w:rFonts w:eastAsia="Times New Roman" w:cs="TimesNewRoman;Cambria" w:ascii="TimesNewRoman;Cambria" w:hAnsi="TimesNewRoman;Cambria"/>
        </w:rPr>
        <w:t xml:space="preserve">Joint effect of cigarette smoking and alcohol consumption on mortality. </w:t>
      </w:r>
      <w:r>
        <w:rPr>
          <w:rFonts w:eastAsia="Times New Roman" w:cs="TimesNewRoman;Cambria" w:ascii="TimesNewRoman;Cambria" w:hAnsi="TimesNewRoman;Cambria"/>
          <w:lang w:val="sv-SE"/>
        </w:rPr>
        <w:t>Prev Med 2007;45:313-19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  <w:lang w:val="fr-FR"/>
        </w:rPr>
      </w:pPr>
      <w:r>
        <w:rPr>
          <w:rFonts w:eastAsia="Times New Roman" w:cs="TimesNewRoman;Cambria" w:ascii="TimesNewRoman;Cambria" w:hAnsi="TimesNewRoman;Cambria"/>
          <w:lang w:val="fr-FR"/>
        </w:rPr>
      </w:r>
    </w:p>
    <w:p>
      <w:pPr>
        <w:pStyle w:val="Normal"/>
        <w:autoSpaceDE w:val="false"/>
        <w:rPr/>
      </w:pPr>
      <w:r>
        <w:rPr>
          <w:rFonts w:eastAsia="Times New Roman" w:cs="TimesNewRoman;Cambria" w:ascii="TimesNewRoman;Cambria" w:hAnsi="TimesNewRoman;Cambria"/>
          <w:lang w:val="fr-FR"/>
        </w:rPr>
        <w:t xml:space="preserve">12. Anderson GL, Manson J, Wallace R, et al. </w:t>
      </w:r>
      <w:r>
        <w:rPr>
          <w:rFonts w:eastAsia="Times New Roman" w:cs="TimesNewRoman;Cambria" w:ascii="TimesNewRoman;Cambria" w:hAnsi="TimesNewRoman;Cambria"/>
        </w:rPr>
        <w:t>Implementation of the Women's Health Initiative study design. Ann Epidemiol 2003;13:S5-17.</w:t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</w:r>
    </w:p>
    <w:p>
      <w:pPr>
        <w:pStyle w:val="Normal"/>
        <w:autoSpaceDE w:val="false"/>
        <w:rPr>
          <w:rFonts w:ascii="TimesNewRoman;Cambria" w:hAnsi="TimesNewRoman;Cambria" w:eastAsia="Times New Roman" w:cs="TimesNewRoman;Cambria"/>
        </w:rPr>
      </w:pPr>
      <w:r>
        <w:rPr>
          <w:rFonts w:eastAsia="Times New Roman" w:cs="TimesNewRoman;Cambria" w:ascii="TimesNewRoman;Cambria" w:hAnsi="TimesNewRoman;Cambria"/>
        </w:rPr>
        <w:t>13. Rexrode KM, Lee IM, Cook NR, Hennekens CH, Buring JE. Baseline characteristics of participants in the Women's Health Study. J Womens Health Gend Based Med 2000;9:19-27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7:12:00Z</dcterms:created>
  <dc:creator>defuser</dc:creator>
  <dc:description/>
  <cp:keywords/>
  <dc:language>en-US</dc:language>
  <cp:lastModifiedBy>Alison Klein</cp:lastModifiedBy>
  <dcterms:modified xsi:type="dcterms:W3CDTF">2013-07-29T17:15:00Z</dcterms:modified>
  <cp:revision>3</cp:revision>
  <dc:subject/>
  <dc:title>Study</dc:title>
</cp:coreProperties>
</file>